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05768" w14:textId="5F084A68" w:rsidR="009C24F6" w:rsidRPr="00CB16A6" w:rsidRDefault="009C24F6" w:rsidP="009C24F6">
      <w:pPr>
        <w:spacing w:after="115"/>
        <w:ind w:right="120"/>
        <w:rPr>
          <w:rFonts w:ascii="Times New Roman" w:eastAsia="PMingLiU" w:hAnsi="Times New Roman" w:cs="Times New Roman"/>
          <w:b/>
          <w:bCs/>
          <w:noProof/>
          <w:sz w:val="24"/>
          <w:szCs w:val="24"/>
        </w:rPr>
      </w:pPr>
      <w:bookmarkStart w:id="0" w:name="_GoBack"/>
      <w:r>
        <w:rPr>
          <w:rFonts w:ascii="Times New Roman" w:eastAsia="PMingLiU" w:hAnsi="Times New Roman" w:cs="Times New Roman"/>
          <w:b/>
          <w:bCs/>
          <w:noProof/>
          <w:sz w:val="24"/>
          <w:szCs w:val="24"/>
        </w:rPr>
        <w:t>Additional</w:t>
      </w:r>
      <w:r w:rsidRPr="00CB16A6">
        <w:rPr>
          <w:rFonts w:ascii="Times New Roman" w:eastAsia="PMingLiU" w:hAnsi="Times New Roman" w:cs="Times New Roman"/>
          <w:b/>
          <w:bCs/>
          <w:noProof/>
          <w:sz w:val="24"/>
          <w:szCs w:val="24"/>
        </w:rPr>
        <w:t xml:space="preserve"> Table 1: </w:t>
      </w:r>
      <w:r w:rsidRPr="00CB16A6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Brazilian Type 1 Diabetes Study Group (BrazDiab1SG) </w:t>
      </w:r>
    </w:p>
    <w:p w14:paraId="7D66151B" w14:textId="77777777" w:rsidR="009C24F6" w:rsidRPr="00CB16A6" w:rsidRDefault="009C24F6" w:rsidP="009C24F6">
      <w:pPr>
        <w:widowControl w:val="0"/>
        <w:adjustRightInd w:val="0"/>
        <w:snapToGrid w:val="0"/>
        <w:spacing w:after="0" w:line="360" w:lineRule="auto"/>
        <w:rPr>
          <w:rFonts w:ascii="Arial" w:eastAsia="Times New Roman" w:hAnsi="Arial" w:cs="Arial"/>
          <w:sz w:val="24"/>
          <w:szCs w:val="24"/>
          <w:lang w:eastAsia="en-US"/>
        </w:rPr>
      </w:pPr>
      <w:r w:rsidRPr="00CB16A6">
        <w:rPr>
          <w:rFonts w:ascii="Arial" w:eastAsia="Times New Roman" w:hAnsi="Arial" w:cs="Arial"/>
          <w:sz w:val="24"/>
          <w:szCs w:val="24"/>
        </w:rPr>
        <w:t xml:space="preserve">Executive steering committee: Marilia Brito Gomes (chair), Carlos Antonio </w:t>
      </w:r>
      <w:proofErr w:type="spellStart"/>
      <w:r w:rsidRPr="00CB16A6">
        <w:rPr>
          <w:rFonts w:ascii="Arial" w:eastAsia="Times New Roman" w:hAnsi="Arial" w:cs="Arial"/>
          <w:sz w:val="24"/>
          <w:szCs w:val="24"/>
        </w:rPr>
        <w:t>Negrato</w:t>
      </w:r>
      <w:proofErr w:type="spellEnd"/>
      <w:r w:rsidRPr="00CB16A6">
        <w:rPr>
          <w:rFonts w:ascii="Arial" w:eastAsia="Times New Roman" w:hAnsi="Arial" w:cs="Arial"/>
          <w:sz w:val="24"/>
          <w:szCs w:val="24"/>
        </w:rPr>
        <w:t>.</w:t>
      </w:r>
    </w:p>
    <w:p w14:paraId="5044B554" w14:textId="3649E766" w:rsidR="009C24F6" w:rsidRPr="00CB16A6" w:rsidRDefault="009C24F6" w:rsidP="009C24F6">
      <w:pPr>
        <w:widowControl w:val="0"/>
        <w:adjustRightInd w:val="0"/>
        <w:snapToGrid w:val="0"/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CB16A6">
        <w:rPr>
          <w:rFonts w:ascii="Arial" w:eastAsia="Times New Roman" w:hAnsi="Arial" w:cs="Arial"/>
          <w:sz w:val="24"/>
          <w:szCs w:val="24"/>
        </w:rPr>
        <w:t>Participants and principal investigators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CB16A6">
        <w:rPr>
          <w:rFonts w:ascii="Arial" w:eastAsia="Times New Roman" w:hAnsi="Arial" w:cs="Arial"/>
          <w:sz w:val="24"/>
          <w:szCs w:val="24"/>
        </w:rPr>
        <w:t xml:space="preserve">(indicated by an asterisk). </w:t>
      </w:r>
    </w:p>
    <w:tbl>
      <w:tblPr>
        <w:tblStyle w:val="SimplesTabela11"/>
        <w:tblW w:w="0" w:type="auto"/>
        <w:tblInd w:w="0" w:type="dxa"/>
        <w:tblLook w:val="04A0" w:firstRow="1" w:lastRow="0" w:firstColumn="1" w:lastColumn="0" w:noHBand="0" w:noVBand="1"/>
      </w:tblPr>
      <w:tblGrid>
        <w:gridCol w:w="1644"/>
        <w:gridCol w:w="2801"/>
        <w:gridCol w:w="4049"/>
      </w:tblGrid>
      <w:tr w:rsidR="009C24F6" w:rsidRPr="00CB16A6" w14:paraId="1A3D8541" w14:textId="77777777" w:rsidTr="00070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ED2F8E" w14:textId="77777777" w:rsidR="009C24F6" w:rsidRPr="00CB16A6" w:rsidRDefault="009C24F6" w:rsidP="00070351">
            <w:pPr>
              <w:ind w:right="12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arilia Brito Gomes*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4644D7" w14:textId="77777777" w:rsidR="009C24F6" w:rsidRPr="00CB16A6" w:rsidRDefault="009C24F6" w:rsidP="00070351">
            <w:pPr>
              <w:ind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6CB8F1A" w14:textId="77777777" w:rsidR="009C24F6" w:rsidRPr="00CB16A6" w:rsidRDefault="00226822" w:rsidP="00070351">
            <w:pPr>
              <w:ind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4" w:history="1">
              <w:r w:rsidR="009C24F6" w:rsidRPr="00CB16A6">
                <w:rPr>
                  <w:rStyle w:val="Hyperlink"/>
                  <w:rFonts w:ascii="Arial" w:eastAsia="Times New Roman" w:hAnsi="Arial" w:cs="Arial"/>
                  <w:sz w:val="24"/>
                  <w:szCs w:val="24"/>
                </w:rPr>
                <w:t>mariliabgomes@gmail.com</w:t>
              </w:r>
            </w:hyperlink>
          </w:p>
        </w:tc>
      </w:tr>
      <w:tr w:rsidR="009C24F6" w:rsidRPr="00CB16A6" w14:paraId="15749E88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52DD9EB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Laura Nunes Melo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B0DD4E8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CAD752A" w14:textId="77777777" w:rsidR="009C24F6" w:rsidRPr="00CB16A6" w:rsidRDefault="00226822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5" w:history="1">
              <w:r w:rsidR="009C24F6" w:rsidRPr="00CB16A6">
                <w:rPr>
                  <w:rStyle w:val="Hyperlink"/>
                  <w:rFonts w:ascii="Arial" w:eastAsia="Times New Roman" w:hAnsi="Arial" w:cs="Arial"/>
                  <w:sz w:val="24"/>
                  <w:szCs w:val="24"/>
                </w:rPr>
                <w:t>lauragnmelo@gmail.com</w:t>
              </w:r>
            </w:hyperlink>
          </w:p>
        </w:tc>
      </w:tr>
      <w:tr w:rsidR="009C24F6" w:rsidRPr="00CB16A6" w14:paraId="11F9B09A" w14:textId="77777777" w:rsidTr="0007035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5F28BD1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Alessandra Saldanha Matheus 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4EAA48C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B75D9C" w14:textId="77777777" w:rsidR="009C24F6" w:rsidRPr="00CB16A6" w:rsidRDefault="00226822" w:rsidP="00070351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6" w:tgtFrame="_blank" w:history="1">
              <w:r w:rsidR="009C24F6" w:rsidRPr="00CB16A6">
                <w:rPr>
                  <w:rStyle w:val="Hyperlink"/>
                  <w:rFonts w:ascii="Arial" w:eastAsia="Times New Roman" w:hAnsi="Arial" w:cs="Arial"/>
                  <w:sz w:val="24"/>
                  <w:szCs w:val="24"/>
                </w:rPr>
                <w:t>alessandramatheus79@yahoo.com</w:t>
              </w:r>
            </w:hyperlink>
          </w:p>
          <w:p w14:paraId="1D8EFFD8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C24F6" w:rsidRPr="00CB16A6" w14:paraId="0BCD9ADF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2F8C117" w14:textId="77777777" w:rsidR="009C24F6" w:rsidRPr="00CB16A6" w:rsidRDefault="009C24F6" w:rsidP="00070351">
            <w:pPr>
              <w:ind w:right="12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Roberta Cobas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C144B3A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196A892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robertacobas@gmail.com</w:t>
            </w:r>
          </w:p>
        </w:tc>
      </w:tr>
      <w:tr w:rsidR="009C24F6" w:rsidRPr="00CB16A6" w14:paraId="3D119E80" w14:textId="77777777" w:rsidTr="00070351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BB0878" w14:textId="77777777" w:rsidR="009C24F6" w:rsidRPr="00CB16A6" w:rsidRDefault="009C24F6" w:rsidP="00070351">
            <w:pPr>
              <w:ind w:right="120"/>
              <w:rPr>
                <w:noProof/>
                <w:sz w:val="24"/>
                <w:szCs w:val="24"/>
              </w:rPr>
            </w:pP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Lucianne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Righeti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 Monteiro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Tannus</w:t>
            </w:r>
            <w:proofErr w:type="spellEnd"/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40D66C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D6EC1E8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luciannetannus@ig.com.br</w:t>
            </w:r>
          </w:p>
        </w:tc>
      </w:tr>
      <w:tr w:rsidR="009C24F6" w:rsidRPr="00CB16A6" w14:paraId="15762D0E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FA5755" w14:textId="77777777" w:rsidR="009C24F6" w:rsidRPr="00CB16A6" w:rsidRDefault="009C24F6" w:rsidP="00070351">
            <w:pPr>
              <w:ind w:right="12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Melanie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Rodacki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9F558FC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Hospital of Rio de Janeir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4636DC0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rodacki2001@yahoo.com.br</w:t>
            </w:r>
          </w:p>
        </w:tc>
      </w:tr>
      <w:tr w:rsidR="009C24F6" w:rsidRPr="00CB16A6" w14:paraId="403E9405" w14:textId="77777777" w:rsidTr="0007035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1AB1E71" w14:textId="77777777" w:rsidR="009C24F6" w:rsidRPr="00CB16A6" w:rsidRDefault="009C24F6" w:rsidP="00070351">
            <w:pPr>
              <w:ind w:right="12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Lenita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Zajdenverg</w:t>
            </w:r>
            <w:proofErr w:type="spellEnd"/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CBBC345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Hospital of Rio de Janeir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A3F0F66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lenitazaj@gmail.com</w:t>
            </w:r>
          </w:p>
        </w:tc>
      </w:tr>
      <w:tr w:rsidR="009C24F6" w:rsidRPr="00CB16A6" w14:paraId="4326C96E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BC16719" w14:textId="77777777" w:rsidR="009C24F6" w:rsidRPr="00CB16A6" w:rsidRDefault="009C24F6" w:rsidP="00070351">
            <w:pPr>
              <w:ind w:right="12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Joana Rodrigues Dantas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59CF769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Hospital of Rio de Janeir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1CC3C00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joanardantasp@ig.com.br</w:t>
            </w:r>
          </w:p>
        </w:tc>
      </w:tr>
      <w:tr w:rsidR="009C24F6" w:rsidRPr="00CB16A6" w14:paraId="210370E8" w14:textId="77777777" w:rsidTr="0007035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20A5D7F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aria Lúcia Cardillo Corrêa-Giannella*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2B1B77E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University Hospital of São Paul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6D914E6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alugia@lim25fm.usp.br</w:t>
            </w:r>
          </w:p>
        </w:tc>
      </w:tr>
      <w:tr w:rsidR="009C24F6" w:rsidRPr="00CB16A6" w14:paraId="40833474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C0F3459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haron Nina Admoni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E57F96D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University Hospital of São Paul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0087BD3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haronadmoni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@ gmail.com</w:t>
            </w:r>
          </w:p>
        </w:tc>
      </w:tr>
      <w:tr w:rsidR="009C24F6" w:rsidRPr="00CB16A6" w14:paraId="09BCC968" w14:textId="77777777" w:rsidTr="00070351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802813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Daniele Pereira dos Santos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8E23E3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University Hospital of São Paulo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03A424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dps.daniele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@ hotmail.com</w:t>
            </w:r>
          </w:p>
        </w:tc>
      </w:tr>
      <w:tr w:rsidR="009C24F6" w:rsidRPr="00CB16A6" w14:paraId="1D6E35B1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A874378" w14:textId="77777777" w:rsidR="009C24F6" w:rsidRPr="00CB16A6" w:rsidRDefault="009C24F6" w:rsidP="00070351">
            <w:pPr>
              <w:ind w:right="12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Carlos Antonio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Negrato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2341E46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Bauru’s Diabetics Association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47A2870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arlosnegrato@uol.com.br</w:t>
            </w:r>
          </w:p>
        </w:tc>
      </w:tr>
      <w:tr w:rsidR="009C24F6" w:rsidRPr="00CB16A6" w14:paraId="125EB1E5" w14:textId="77777777" w:rsidTr="00070351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0E9B72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aria de Fatima Guedes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36E3D94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Bauru’s Diabetics Association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3D3673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tatiguedeses@hotmail.com</w:t>
            </w:r>
          </w:p>
        </w:tc>
      </w:tr>
      <w:tr w:rsidR="009C24F6" w:rsidRPr="00CB16A6" w14:paraId="34362B34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DB690B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ergio Atala Dib*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D59B671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of São Paulo State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B8F905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ergio.dib@unifesp.br</w:t>
            </w:r>
          </w:p>
        </w:tc>
      </w:tr>
      <w:tr w:rsidR="009C24F6" w:rsidRPr="00CB16A6" w14:paraId="46BC6571" w14:textId="77777777" w:rsidTr="0007035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D24436F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Celso Ferreira de Camargo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Sallum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ilho</w:t>
            </w:r>
            <w:proofErr w:type="spellEnd"/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33BAF20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of São Paulo State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BA2222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elsosallum@superig.com.br</w:t>
            </w:r>
          </w:p>
        </w:tc>
      </w:tr>
      <w:tr w:rsidR="009C24F6" w:rsidRPr="00CB16A6" w14:paraId="2A8E8DD7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48C79E4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Paulo Henrique Morales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C2CF180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of São Paulo State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3994E4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311BD0E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phmorales@institutodavisao.org.br</w:t>
            </w:r>
          </w:p>
        </w:tc>
      </w:tr>
      <w:tr w:rsidR="009C24F6" w:rsidRPr="00CB16A6" w14:paraId="7AE13900" w14:textId="77777777" w:rsidTr="00070351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9E43D15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Fernando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alerbi</w:t>
            </w:r>
            <w:proofErr w:type="spellEnd"/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082F84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of São Paulo State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13891C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rnandokmalerbi@gmail.com</w:t>
            </w:r>
          </w:p>
          <w:p w14:paraId="0D7FCCD1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C24F6" w:rsidRPr="00CB16A6" w14:paraId="25206FEA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D54B55B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Karla Guerra Drumond 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5BE1D61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of São Paulo State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979EA5C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guerradrummond@gmail.com</w:t>
            </w:r>
          </w:p>
        </w:tc>
      </w:tr>
      <w:tr w:rsidR="009C24F6" w:rsidRPr="00CB16A6" w14:paraId="350230AC" w14:textId="77777777" w:rsidTr="0007035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8722917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Elisabeth João Pavin*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E9F4353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University of Campinas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EE6BD8A" w14:textId="77777777" w:rsidR="009C24F6" w:rsidRPr="00CB16A6" w:rsidRDefault="00226822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7" w:history="1">
              <w:r w:rsidR="009C24F6" w:rsidRPr="00CB16A6">
                <w:rPr>
                  <w:rStyle w:val="Hyperlink"/>
                  <w:rFonts w:ascii="Arial" w:eastAsia="Times New Roman" w:hAnsi="Arial" w:cs="Arial"/>
                  <w:sz w:val="24"/>
                  <w:szCs w:val="24"/>
                </w:rPr>
                <w:t>ejpavin@fcm.unicamp.br</w:t>
              </w:r>
            </w:hyperlink>
          </w:p>
        </w:tc>
      </w:tr>
      <w:tr w:rsidR="009C24F6" w:rsidRPr="00CB16A6" w14:paraId="6CFF1BE5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01212A6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Franz Schubert Leal 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0622DD1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University of Campinas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8477A8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B16A6">
              <w:rPr>
                <w:rFonts w:ascii="Arial" w:hAnsi="Arial" w:cs="Arial"/>
                <w:sz w:val="24"/>
                <w:szCs w:val="24"/>
              </w:rPr>
              <w:t>franzschubertleal@gmail.com</w:t>
            </w:r>
          </w:p>
          <w:p w14:paraId="21EF1B82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C24F6" w:rsidRPr="00CB16A6" w14:paraId="028E4E40" w14:textId="77777777" w:rsidTr="0007035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DE1FF3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aroline Takano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7C5538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University of Campinas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DDF1B3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aroline.takano@gmail.com</w:t>
            </w:r>
          </w:p>
        </w:tc>
      </w:tr>
      <w:tr w:rsidR="009C24F6" w:rsidRPr="00CB16A6" w14:paraId="78D12B9A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5CA825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Rosângela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Roginski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 Rea*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5AB6472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of Paraná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B391B18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rosangelarea@uol.com.br</w:t>
            </w:r>
          </w:p>
        </w:tc>
      </w:tr>
      <w:tr w:rsidR="009C24F6" w:rsidRPr="00CB16A6" w14:paraId="2E1B4838" w14:textId="77777777" w:rsidTr="00070351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B82A284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Nicole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Balster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Romanzini</w:t>
            </w:r>
            <w:proofErr w:type="spellEnd"/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DA16743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deral University of Paraná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4034FDB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nikbr@hotmail.com</w:t>
            </w:r>
          </w:p>
        </w:tc>
      </w:tr>
      <w:tr w:rsidR="009C24F6" w:rsidRPr="00CB16A6" w14:paraId="2D6E64C0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AE6701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irela Azevedo*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B28953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linical Hospital of Porto Alegre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44B0792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irelajobimazevedo@gmail.com</w:t>
            </w:r>
          </w:p>
        </w:tc>
      </w:tr>
      <w:tr w:rsidR="009C24F6" w:rsidRPr="00CB16A6" w14:paraId="04F65E5D" w14:textId="77777777" w:rsidTr="0007035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F1BE520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Luis Henrique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anani</w:t>
            </w:r>
            <w:proofErr w:type="spellEnd"/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31F27C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linical Hospital of Porto Alegre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330749C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luishenriquecanani@gmail.com</w:t>
            </w:r>
          </w:p>
        </w:tc>
      </w:tr>
      <w:tr w:rsidR="009C24F6" w:rsidRPr="00CB16A6" w14:paraId="1A1F5DC8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A8ED984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Felipe Mallmann 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3BA4F2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linical Hospital of Porto Alegre</w:t>
            </w:r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33CBD3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felipekmallmann@gmail.com</w:t>
            </w:r>
          </w:p>
        </w:tc>
      </w:tr>
      <w:tr w:rsidR="009C24F6" w:rsidRPr="00CB16A6" w14:paraId="438AD487" w14:textId="77777777" w:rsidTr="00070351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05D8C83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Hermelinda Cordeiro Pedrosa*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FE442AC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Regional Hospital of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Taguatinga</w:t>
            </w:r>
            <w:proofErr w:type="spellEnd"/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2DEAC75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pedrosa.hc@globo.com</w:t>
            </w:r>
          </w:p>
        </w:tc>
      </w:tr>
      <w:tr w:rsidR="009C24F6" w:rsidRPr="00CB16A6" w14:paraId="76DB0733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0081895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onica Tolentino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A3E84B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Regional Hospital of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Taguatinga</w:t>
            </w:r>
            <w:proofErr w:type="spellEnd"/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81348C1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monicatolentino@uol.com.br</w:t>
            </w:r>
          </w:p>
        </w:tc>
      </w:tr>
      <w:tr w:rsidR="009C24F6" w:rsidRPr="00CB16A6" w14:paraId="7F4FAC24" w14:textId="77777777" w:rsidTr="0007035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BB02FBB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ejana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Hamu</w:t>
            </w:r>
            <w:proofErr w:type="spellEnd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Aguiar</w:t>
            </w:r>
            <w:proofErr w:type="spellEnd"/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123EAAE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Regional Hospital of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Taguatinga</w:t>
            </w:r>
            <w:proofErr w:type="spellEnd"/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9EEF592" w14:textId="77777777" w:rsidR="009C24F6" w:rsidRPr="00CB16A6" w:rsidRDefault="009C24F6" w:rsidP="00070351">
            <w:pPr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cejanahamu@yahoo.com.br</w:t>
            </w:r>
          </w:p>
        </w:tc>
      </w:tr>
      <w:tr w:rsidR="009C24F6" w:rsidRPr="00CB16A6" w14:paraId="39B38CE7" w14:textId="77777777" w:rsidTr="00070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E8BD392" w14:textId="77777777" w:rsidR="009C24F6" w:rsidRPr="00CB16A6" w:rsidRDefault="009C24F6" w:rsidP="00070351">
            <w:pPr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André Pinheiro </w:t>
            </w:r>
          </w:p>
        </w:tc>
        <w:tc>
          <w:tcPr>
            <w:tcW w:w="3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540507F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 xml:space="preserve">Regional Hospital of </w:t>
            </w:r>
            <w:proofErr w:type="spellStart"/>
            <w:r w:rsidRPr="00CB16A6">
              <w:rPr>
                <w:rFonts w:ascii="Arial" w:eastAsia="Times New Roman" w:hAnsi="Arial" w:cs="Arial"/>
                <w:sz w:val="24"/>
                <w:szCs w:val="24"/>
              </w:rPr>
              <w:t>Taguatinga</w:t>
            </w:r>
            <w:proofErr w:type="spellEnd"/>
          </w:p>
        </w:tc>
        <w:tc>
          <w:tcPr>
            <w:tcW w:w="37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F5CE46A" w14:textId="77777777" w:rsidR="009C24F6" w:rsidRPr="00CB16A6" w:rsidRDefault="009C24F6" w:rsidP="00070351">
            <w:pPr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B16A6">
              <w:rPr>
                <w:rFonts w:ascii="Arial" w:eastAsia="Times New Roman" w:hAnsi="Arial" w:cs="Arial"/>
                <w:sz w:val="24"/>
                <w:szCs w:val="24"/>
              </w:rPr>
              <w:t>andrepip@gmail.com</w:t>
            </w:r>
          </w:p>
        </w:tc>
      </w:tr>
    </w:tbl>
    <w:p w14:paraId="38313DF4" w14:textId="77777777" w:rsidR="009C24F6" w:rsidRPr="00CB16A6" w:rsidRDefault="009C24F6" w:rsidP="009C24F6">
      <w:pPr>
        <w:spacing w:after="0" w:line="360" w:lineRule="auto"/>
        <w:jc w:val="both"/>
        <w:rPr>
          <w:rFonts w:ascii="Arial" w:eastAsia="Times New Roman" w:hAnsi="Arial" w:cs="Arial"/>
          <w:strike/>
          <w:sz w:val="24"/>
          <w:szCs w:val="24"/>
          <w:lang w:val="pt-BR"/>
        </w:rPr>
      </w:pPr>
    </w:p>
    <w:bookmarkEnd w:id="0"/>
    <w:p w14:paraId="23ED49AA" w14:textId="77777777" w:rsidR="00682BAD" w:rsidRDefault="00682BAD"/>
    <w:sectPr w:rsidR="00682BAD" w:rsidSect="002268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4F6"/>
    <w:rsid w:val="00226822"/>
    <w:rsid w:val="00682BAD"/>
    <w:rsid w:val="009C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BD0E7"/>
  <w15:chartTrackingRefBased/>
  <w15:docId w15:val="{29436A5B-4AD9-4291-9E0B-6BF99F2CD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4F6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24F6"/>
    <w:rPr>
      <w:color w:val="0000FF"/>
      <w:u w:val="single"/>
    </w:rPr>
  </w:style>
  <w:style w:type="table" w:customStyle="1" w:styleId="SimplesTabela11">
    <w:name w:val="Simples Tabela 11"/>
    <w:basedOn w:val="TableNormal"/>
    <w:uiPriority w:val="41"/>
    <w:rsid w:val="009C24F6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ejpavin@fcm.unicamp.b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ssandramatheus79@yahoo.com" TargetMode="External"/><Relationship Id="rId5" Type="http://schemas.openxmlformats.org/officeDocument/2006/relationships/hyperlink" Target="mailto:lauragnmelo@gmail.com" TargetMode="External"/><Relationship Id="rId4" Type="http://schemas.openxmlformats.org/officeDocument/2006/relationships/hyperlink" Target="mailto:mariliabgomes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betes Hupe</dc:creator>
  <cp:keywords/>
  <dc:description/>
  <cp:lastModifiedBy>Poornima Thiruvudaiselvi</cp:lastModifiedBy>
  <cp:revision>2</cp:revision>
  <dcterms:created xsi:type="dcterms:W3CDTF">2024-03-20T15:59:00Z</dcterms:created>
  <dcterms:modified xsi:type="dcterms:W3CDTF">2024-05-06T16:40:00Z</dcterms:modified>
</cp:coreProperties>
</file>